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33E5F1" w14:textId="77777777" w:rsidR="000C3A0C" w:rsidRPr="000C3A0C" w:rsidRDefault="000C3A0C" w:rsidP="000C3A0C">
      <w:pPr>
        <w:autoSpaceDE w:val="0"/>
        <w:autoSpaceDN w:val="0"/>
        <w:adjustRightInd w:val="0"/>
        <w:spacing w:after="0" w:line="240" w:lineRule="auto"/>
        <w:jc w:val="center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SUPPLEMENTAL APPENDIX</w:t>
      </w:r>
    </w:p>
    <w:p w14:paraId="0D091B6E" w14:textId="77777777" w:rsidR="000C3A0C" w:rsidRPr="000C3A0C" w:rsidRDefault="000C3A0C" w:rsidP="000C3A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316E0C60" w14:textId="7890F1FA" w:rsidR="000C3A0C" w:rsidRPr="000C3A0C" w:rsidRDefault="000C3A0C" w:rsidP="000C3A0C">
      <w:pPr>
        <w:shd w:val="clear" w:color="auto" w:fill="E8E8E8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Table of Contents</w:t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ab/>
        <w:t xml:space="preserve">         </w:t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>1</w:t>
      </w:r>
    </w:p>
    <w:p w14:paraId="65DD884E" w14:textId="77777777" w:rsidR="000C3A0C" w:rsidRPr="000C3A0C" w:rsidRDefault="000C3A0C" w:rsidP="000C3A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</w:p>
    <w:p w14:paraId="7EC2F279" w14:textId="2348EB58" w:rsidR="000C3A0C" w:rsidRPr="000C3A0C" w:rsidRDefault="000C3A0C" w:rsidP="000C3A0C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Type, grade, and onset of cutaneous adverse events following chimeric antigen receptor T-cell therapy: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>Table S1</w:t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                                                                                                     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>2</w:t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17DCF981" w14:textId="77777777" w:rsidR="000C3A0C" w:rsidRPr="000C3A0C" w:rsidRDefault="000C3A0C" w:rsidP="000C3A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135C92EC" w14:textId="5F6A30C1" w:rsidR="000C3A0C" w:rsidRPr="000C3A0C" w:rsidRDefault="000C3A0C" w:rsidP="000C3A0C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Table S2: Distribution of types of cutaneous adverse event over time: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 xml:space="preserve">Table S2 </w:t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          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>3</w:t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617D1F08" w14:textId="77777777" w:rsidR="000C3A0C" w:rsidRPr="000C3A0C" w:rsidRDefault="000C3A0C" w:rsidP="000C3A0C">
      <w:pPr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  <w:r w:rsidRPr="000C3A0C">
        <w:rPr>
          <w:rFonts w:ascii="Arial" w:eastAsia="Calibri" w:hAnsi="Arial" w:cs="Arial"/>
          <w:bCs/>
          <w:color w:val="000000" w:themeColor="text1"/>
          <w:sz w:val="22"/>
          <w:szCs w:val="22"/>
        </w:rPr>
        <w:tab/>
      </w:r>
    </w:p>
    <w:p w14:paraId="181C51B2" w14:textId="7A1E89FA" w:rsidR="000C3A0C" w:rsidRPr="000C3A0C" w:rsidRDefault="000C3A0C" w:rsidP="000C3A0C">
      <w:pPr>
        <w:shd w:val="clear" w:color="auto" w:fill="E8E8E8" w:themeFill="background2"/>
        <w:autoSpaceDE w:val="0"/>
        <w:autoSpaceDN w:val="0"/>
        <w:adjustRightInd w:val="0"/>
        <w:spacing w:after="0" w:line="240" w:lineRule="auto"/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</w:pP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Univariable analysis of baseline characteristics and associated risk of developing cutaneous adverse </w:t>
      </w:r>
      <w:proofErr w:type="gramStart"/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>event</w:t>
      </w:r>
      <w:proofErr w:type="gramEnd"/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following chimeric antigen receptor T-cell therapy: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>Table S3</w:t>
      </w:r>
      <w:r w:rsidRPr="000C3A0C"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   </w:t>
      </w:r>
      <w:r>
        <w:rPr>
          <w:rFonts w:ascii="Arial" w:eastAsia="Calibri" w:hAnsi="Arial" w:cs="Arial"/>
          <w:b/>
          <w:bCs/>
          <w:color w:val="000000" w:themeColor="text1"/>
          <w:sz w:val="22"/>
          <w:szCs w:val="22"/>
        </w:rPr>
        <w:t xml:space="preserve"> </w:t>
      </w:r>
      <w:r w:rsidRPr="000C3A0C">
        <w:rPr>
          <w:rFonts w:ascii="Arial" w:eastAsia="Calibri" w:hAnsi="Arial" w:cs="Arial"/>
          <w:color w:val="000000" w:themeColor="text1"/>
          <w:sz w:val="22"/>
          <w:szCs w:val="22"/>
        </w:rPr>
        <w:t>4</w:t>
      </w:r>
    </w:p>
    <w:p w14:paraId="261F7CC6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75F05A2A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7F2C57E4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7A1C988B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61A61490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47E9EA24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640AAD91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1E1300F7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0577CD0B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4327A448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4ECD47B4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4B25E4B0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5F8A2D42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6F357EF0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0CFAEC1A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6D42E52E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61CBF0EE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0D1A3E7A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765C799D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5D6F0C40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176DAA77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1D2ECB24" w14:textId="77777777" w:rsidR="000C3A0C" w:rsidRDefault="000C3A0C" w:rsidP="00A17387">
      <w:pPr>
        <w:rPr>
          <w:rFonts w:ascii="Arial" w:hAnsi="Arial" w:cs="Arial"/>
          <w:b/>
          <w:bCs/>
          <w:sz w:val="22"/>
          <w:szCs w:val="22"/>
        </w:rPr>
      </w:pPr>
    </w:p>
    <w:p w14:paraId="46028C14" w14:textId="67E6D2B8" w:rsidR="00A17387" w:rsidRPr="009A5FD9" w:rsidRDefault="00A17387" w:rsidP="00A17387">
      <w:pPr>
        <w:rPr>
          <w:rFonts w:ascii="Arial" w:hAnsi="Arial" w:cs="Arial"/>
          <w:b/>
          <w:bCs/>
          <w:sz w:val="22"/>
          <w:szCs w:val="22"/>
        </w:rPr>
      </w:pPr>
      <w:r w:rsidRPr="009A5FD9">
        <w:rPr>
          <w:rFonts w:ascii="Arial" w:hAnsi="Arial" w:cs="Arial"/>
          <w:b/>
          <w:bCs/>
          <w:sz w:val="22"/>
          <w:szCs w:val="22"/>
        </w:rPr>
        <w:lastRenderedPageBreak/>
        <w:t xml:space="preserve">Table S1. </w:t>
      </w:r>
      <w:bookmarkStart w:id="0" w:name="_Hlk218605165"/>
      <w:r w:rsidRPr="00997779">
        <w:rPr>
          <w:rFonts w:ascii="Arial" w:hAnsi="Arial" w:cs="Arial"/>
          <w:sz w:val="22"/>
          <w:szCs w:val="22"/>
        </w:rPr>
        <w:t xml:space="preserve">Type, grade, and onset of cutaneous </w:t>
      </w:r>
      <w:r w:rsidR="00997779">
        <w:rPr>
          <w:rFonts w:ascii="Arial" w:hAnsi="Arial" w:cs="Arial"/>
          <w:sz w:val="22"/>
          <w:szCs w:val="22"/>
        </w:rPr>
        <w:t>adverse events</w:t>
      </w:r>
      <w:r w:rsidRPr="00997779">
        <w:rPr>
          <w:rFonts w:ascii="Arial" w:hAnsi="Arial" w:cs="Arial"/>
          <w:sz w:val="22"/>
          <w:szCs w:val="22"/>
        </w:rPr>
        <w:t xml:space="preserve"> following </w:t>
      </w:r>
      <w:r w:rsidR="00997779">
        <w:rPr>
          <w:rFonts w:ascii="Arial" w:hAnsi="Arial" w:cs="Arial"/>
          <w:sz w:val="22"/>
          <w:szCs w:val="22"/>
        </w:rPr>
        <w:t>chimeric antigen receptor T-cell therapy</w:t>
      </w:r>
      <w:bookmarkEnd w:id="0"/>
    </w:p>
    <w:tbl>
      <w:tblPr>
        <w:tblStyle w:val="TableGrid"/>
        <w:tblW w:w="8365" w:type="dxa"/>
        <w:tblLook w:val="04A0" w:firstRow="1" w:lastRow="0" w:firstColumn="1" w:lastColumn="0" w:noHBand="0" w:noVBand="1"/>
      </w:tblPr>
      <w:tblGrid>
        <w:gridCol w:w="4315"/>
        <w:gridCol w:w="4050"/>
      </w:tblGrid>
      <w:tr w:rsidR="00A17387" w:rsidRPr="009A5FD9" w14:paraId="6EA66981" w14:textId="77777777" w:rsidTr="001D3853">
        <w:trPr>
          <w:trHeight w:val="300"/>
        </w:trPr>
        <w:tc>
          <w:tcPr>
            <w:tcW w:w="4315" w:type="dxa"/>
            <w:shd w:val="clear" w:color="auto" w:fill="E8E8E8" w:themeFill="background2"/>
            <w:noWrap/>
            <w:hideMark/>
          </w:tcPr>
          <w:p w14:paraId="6AC4B16E" w14:textId="77777777" w:rsidR="00A17387" w:rsidRPr="009A5FD9" w:rsidRDefault="00A17387" w:rsidP="001D385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utaneous Adverse Effects</w:t>
            </w:r>
          </w:p>
        </w:tc>
        <w:tc>
          <w:tcPr>
            <w:tcW w:w="4050" w:type="dxa"/>
            <w:shd w:val="clear" w:color="auto" w:fill="E8E8E8" w:themeFill="background2"/>
            <w:noWrap/>
            <w:hideMark/>
          </w:tcPr>
          <w:p w14:paraId="16D7C4D2" w14:textId="014751F4" w:rsidR="00A17387" w:rsidRPr="009A5FD9" w:rsidRDefault="00A17387" w:rsidP="000762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=2</w:t>
            </w:r>
            <w:r w:rsidR="003E083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 (%)</w:t>
            </w:r>
          </w:p>
        </w:tc>
      </w:tr>
      <w:tr w:rsidR="00A17387" w:rsidRPr="009A5FD9" w14:paraId="458AF4CA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012A6311" w14:textId="77777777" w:rsidR="00A17387" w:rsidRPr="009A5FD9" w:rsidRDefault="00A17387" w:rsidP="001D385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ype of reaction </w:t>
            </w:r>
          </w:p>
        </w:tc>
        <w:tc>
          <w:tcPr>
            <w:tcW w:w="4050" w:type="dxa"/>
            <w:noWrap/>
            <w:hideMark/>
          </w:tcPr>
          <w:p w14:paraId="5227378D" w14:textId="77777777" w:rsidR="00A17387" w:rsidRPr="009A5FD9" w:rsidRDefault="00A17387" w:rsidP="001D3853">
            <w:pP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17387" w:rsidRPr="009A5FD9" w14:paraId="01547FD1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7EDDC325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ulopapular rash</w:t>
            </w:r>
          </w:p>
        </w:tc>
        <w:tc>
          <w:tcPr>
            <w:tcW w:w="4050" w:type="dxa"/>
            <w:noWrap/>
            <w:hideMark/>
          </w:tcPr>
          <w:p w14:paraId="1C945383" w14:textId="33293A9F" w:rsidR="00A17387" w:rsidRPr="009A5FD9" w:rsidRDefault="00B36758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9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10ABA593" w14:textId="77777777" w:rsidTr="001D3853">
        <w:trPr>
          <w:trHeight w:val="300"/>
        </w:trPr>
        <w:tc>
          <w:tcPr>
            <w:tcW w:w="4315" w:type="dxa"/>
            <w:noWrap/>
          </w:tcPr>
          <w:p w14:paraId="21B82362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uritic macular rash</w:t>
            </w:r>
          </w:p>
        </w:tc>
        <w:tc>
          <w:tcPr>
            <w:tcW w:w="4050" w:type="dxa"/>
            <w:noWrap/>
          </w:tcPr>
          <w:p w14:paraId="303231C2" w14:textId="4AD0E30E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370594C1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23FBBC2D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ullous dermatitis</w:t>
            </w:r>
          </w:p>
        </w:tc>
        <w:tc>
          <w:tcPr>
            <w:tcW w:w="4050" w:type="dxa"/>
            <w:noWrap/>
            <w:hideMark/>
          </w:tcPr>
          <w:p w14:paraId="0B6EDC49" w14:textId="4AA37816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1C491CA8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0211C546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neiform rash</w:t>
            </w:r>
          </w:p>
        </w:tc>
        <w:tc>
          <w:tcPr>
            <w:tcW w:w="4050" w:type="dxa"/>
            <w:noWrap/>
            <w:hideMark/>
          </w:tcPr>
          <w:p w14:paraId="7EC9BC48" w14:textId="7C42C253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0E61D8DE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3BDD253C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in erythema and hyperalgesia</w:t>
            </w:r>
          </w:p>
        </w:tc>
        <w:tc>
          <w:tcPr>
            <w:tcW w:w="4050" w:type="dxa"/>
            <w:noWrap/>
            <w:hideMark/>
          </w:tcPr>
          <w:p w14:paraId="2DEA3E39" w14:textId="2825DE4B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745E407B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5AC96D0D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cocutaneous ulcer</w:t>
            </w:r>
          </w:p>
        </w:tc>
        <w:tc>
          <w:tcPr>
            <w:tcW w:w="4050" w:type="dxa"/>
            <w:noWrap/>
            <w:hideMark/>
          </w:tcPr>
          <w:p w14:paraId="7C697299" w14:textId="4FCDABB3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15926B57" w14:textId="77777777" w:rsidTr="001D3853">
        <w:trPr>
          <w:trHeight w:val="350"/>
        </w:trPr>
        <w:tc>
          <w:tcPr>
            <w:tcW w:w="4315" w:type="dxa"/>
            <w:hideMark/>
          </w:tcPr>
          <w:p w14:paraId="5EDC93E9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in and subcutaneous tissue disorders – other*</w:t>
            </w:r>
          </w:p>
        </w:tc>
        <w:tc>
          <w:tcPr>
            <w:tcW w:w="4050" w:type="dxa"/>
            <w:noWrap/>
            <w:hideMark/>
          </w:tcPr>
          <w:p w14:paraId="4F233AC5" w14:textId="4A5C5A0D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4 (</w:t>
            </w:r>
            <w:r w:rsidR="002F289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7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78355234" w14:textId="77777777" w:rsidTr="001D3853">
        <w:trPr>
          <w:trHeight w:val="300"/>
        </w:trPr>
        <w:tc>
          <w:tcPr>
            <w:tcW w:w="4315" w:type="dxa"/>
            <w:hideMark/>
          </w:tcPr>
          <w:p w14:paraId="2D2C9EEE" w14:textId="2F88AEDF" w:rsidR="00A17387" w:rsidRPr="009A5FD9" w:rsidRDefault="00A17387" w:rsidP="001D385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rade</w:t>
            </w:r>
            <w:r w:rsidRPr="009A5FD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per CTCAE v5.0 </w:t>
            </w:r>
          </w:p>
        </w:tc>
        <w:tc>
          <w:tcPr>
            <w:tcW w:w="4050" w:type="dxa"/>
            <w:noWrap/>
            <w:hideMark/>
          </w:tcPr>
          <w:p w14:paraId="23D9DE63" w14:textId="77777777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17387" w:rsidRPr="009A5FD9" w14:paraId="1CC18EA2" w14:textId="77777777" w:rsidTr="001D3853">
        <w:trPr>
          <w:trHeight w:val="300"/>
        </w:trPr>
        <w:tc>
          <w:tcPr>
            <w:tcW w:w="4315" w:type="dxa"/>
            <w:hideMark/>
          </w:tcPr>
          <w:p w14:paraId="309F97B7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4050" w:type="dxa"/>
            <w:noWrap/>
            <w:hideMark/>
          </w:tcPr>
          <w:p w14:paraId="758C2703" w14:textId="75D65209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  <w:r w:rsidR="009C789C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 w:rsidR="00EB50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70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50B04478" w14:textId="77777777" w:rsidTr="001D3853">
        <w:trPr>
          <w:trHeight w:val="300"/>
        </w:trPr>
        <w:tc>
          <w:tcPr>
            <w:tcW w:w="4315" w:type="dxa"/>
            <w:hideMark/>
          </w:tcPr>
          <w:p w14:paraId="4889B019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4050" w:type="dxa"/>
            <w:noWrap/>
            <w:hideMark/>
          </w:tcPr>
          <w:p w14:paraId="6535815A" w14:textId="595D9AF3" w:rsidR="00A17387" w:rsidRPr="009A5FD9" w:rsidRDefault="009C789C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7 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</w:t>
            </w:r>
            <w:r w:rsidR="00EB50C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0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51660388" w14:textId="77777777" w:rsidTr="001D3853">
        <w:trPr>
          <w:trHeight w:val="300"/>
        </w:trPr>
        <w:tc>
          <w:tcPr>
            <w:tcW w:w="4315" w:type="dxa"/>
            <w:hideMark/>
          </w:tcPr>
          <w:p w14:paraId="4C88A1F0" w14:textId="77777777" w:rsidR="00A17387" w:rsidRPr="009A5FD9" w:rsidRDefault="00A17387" w:rsidP="001D3853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ime of onset</w:t>
            </w:r>
          </w:p>
        </w:tc>
        <w:tc>
          <w:tcPr>
            <w:tcW w:w="4050" w:type="dxa"/>
            <w:noWrap/>
            <w:hideMark/>
          </w:tcPr>
          <w:p w14:paraId="30B957B2" w14:textId="77777777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A17387" w:rsidRPr="009A5FD9" w14:paraId="396E5A04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51A25744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(≤ 30 days)</w:t>
            </w:r>
          </w:p>
        </w:tc>
        <w:tc>
          <w:tcPr>
            <w:tcW w:w="4050" w:type="dxa"/>
            <w:noWrap/>
          </w:tcPr>
          <w:p w14:paraId="5BFAA3E4" w14:textId="64CD8F92" w:rsidR="00A17387" w:rsidRPr="009A5FD9" w:rsidRDefault="00A17387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3 (</w:t>
            </w:r>
            <w:r w:rsidR="00F54DA4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7D9DE00F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59800C6A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Intermediate (30-180 days)</w:t>
            </w:r>
          </w:p>
        </w:tc>
        <w:tc>
          <w:tcPr>
            <w:tcW w:w="4050" w:type="dxa"/>
            <w:noWrap/>
          </w:tcPr>
          <w:p w14:paraId="20692ADB" w14:textId="0E23418F" w:rsidR="00A17387" w:rsidRPr="009A5FD9" w:rsidRDefault="00F54DA4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  <w:tr w:rsidR="00A17387" w:rsidRPr="009A5FD9" w14:paraId="53BCCA80" w14:textId="77777777" w:rsidTr="001D3853">
        <w:trPr>
          <w:trHeight w:val="300"/>
        </w:trPr>
        <w:tc>
          <w:tcPr>
            <w:tcW w:w="4315" w:type="dxa"/>
            <w:noWrap/>
            <w:hideMark/>
          </w:tcPr>
          <w:p w14:paraId="2CA98ABF" w14:textId="77777777" w:rsidR="00A17387" w:rsidRPr="009A5FD9" w:rsidRDefault="00A17387" w:rsidP="00997779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 (&gt;180 days)</w:t>
            </w:r>
          </w:p>
        </w:tc>
        <w:tc>
          <w:tcPr>
            <w:tcW w:w="4050" w:type="dxa"/>
            <w:noWrap/>
          </w:tcPr>
          <w:p w14:paraId="7F3C9F6B" w14:textId="449F603B" w:rsidR="00A17387" w:rsidRPr="009A5FD9" w:rsidRDefault="0007623C" w:rsidP="00997779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(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2</w:t>
            </w:r>
            <w:r w:rsidR="00A17387"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</w:tr>
    </w:tbl>
    <w:p w14:paraId="0CB16971" w14:textId="77777777" w:rsidR="00A17387" w:rsidRDefault="00A17387" w:rsidP="00A17387">
      <w:pPr>
        <w:rPr>
          <w:rFonts w:ascii="Arial" w:hAnsi="Arial" w:cs="Arial"/>
          <w:sz w:val="22"/>
          <w:szCs w:val="22"/>
        </w:rPr>
      </w:pPr>
    </w:p>
    <w:p w14:paraId="5C35EA31" w14:textId="04E7A634" w:rsidR="00997779" w:rsidRPr="007A7C5C" w:rsidRDefault="00997779" w:rsidP="00A17387">
      <w:pPr>
        <w:rPr>
          <w:rFonts w:ascii="Arial" w:hAnsi="Arial" w:cs="Arial"/>
          <w:sz w:val="18"/>
          <w:szCs w:val="18"/>
        </w:rPr>
      </w:pPr>
      <w:r w:rsidRPr="007A7C5C">
        <w:rPr>
          <w:rFonts w:ascii="Arial" w:hAnsi="Arial" w:cs="Arial"/>
          <w:sz w:val="18"/>
          <w:szCs w:val="18"/>
        </w:rPr>
        <w:t>Abbreviations: CTCAE v5.0</w:t>
      </w:r>
      <w:r w:rsidR="00B57318" w:rsidRPr="007A7C5C">
        <w:rPr>
          <w:rFonts w:ascii="Arial" w:hAnsi="Arial" w:cs="Arial"/>
          <w:sz w:val="18"/>
          <w:szCs w:val="18"/>
        </w:rPr>
        <w:t>=Common Terminology Criteria for Adverse Events, version 5.0</w:t>
      </w:r>
    </w:p>
    <w:p w14:paraId="0D26DED5" w14:textId="77777777" w:rsidR="00A17387" w:rsidRPr="009A5FD9" w:rsidRDefault="00A17387" w:rsidP="00A17387">
      <w:pPr>
        <w:rPr>
          <w:rFonts w:ascii="Arial" w:hAnsi="Arial" w:cs="Arial"/>
          <w:sz w:val="22"/>
          <w:szCs w:val="22"/>
        </w:rPr>
      </w:pPr>
      <w:r w:rsidRPr="009A5FD9">
        <w:rPr>
          <w:rFonts w:ascii="Arial" w:hAnsi="Arial" w:cs="Arial"/>
          <w:sz w:val="22"/>
          <w:szCs w:val="22"/>
        </w:rPr>
        <w:t>*Others include – skin and subcutaneous tissue disorders not fitting into one of the categories. These include diffuse ecchymosis on the arms, legs and face and undifferentiated skin rash on legs.</w:t>
      </w:r>
    </w:p>
    <w:p w14:paraId="76033006" w14:textId="77777777" w:rsidR="006E4BE9" w:rsidRPr="009A5FD9" w:rsidRDefault="006E4BE9">
      <w:pPr>
        <w:rPr>
          <w:rFonts w:ascii="Arial" w:hAnsi="Arial" w:cs="Arial"/>
          <w:sz w:val="22"/>
          <w:szCs w:val="22"/>
        </w:rPr>
      </w:pPr>
    </w:p>
    <w:p w14:paraId="71334A3D" w14:textId="77777777" w:rsidR="00837816" w:rsidRPr="009A5FD9" w:rsidRDefault="00837816">
      <w:pPr>
        <w:rPr>
          <w:rFonts w:ascii="Arial" w:hAnsi="Arial" w:cs="Arial"/>
          <w:sz w:val="22"/>
          <w:szCs w:val="22"/>
        </w:rPr>
      </w:pPr>
    </w:p>
    <w:p w14:paraId="2EBE6278" w14:textId="77777777" w:rsidR="00837816" w:rsidRDefault="00837816">
      <w:pPr>
        <w:rPr>
          <w:rFonts w:ascii="Arial" w:hAnsi="Arial" w:cs="Arial"/>
          <w:sz w:val="22"/>
          <w:szCs w:val="22"/>
        </w:rPr>
      </w:pPr>
    </w:p>
    <w:p w14:paraId="1EB0DD56" w14:textId="77777777" w:rsidR="00B36758" w:rsidRPr="009A5FD9" w:rsidRDefault="00B36758">
      <w:pPr>
        <w:rPr>
          <w:rFonts w:ascii="Arial" w:hAnsi="Arial" w:cs="Arial"/>
          <w:sz w:val="22"/>
          <w:szCs w:val="22"/>
        </w:rPr>
      </w:pPr>
    </w:p>
    <w:p w14:paraId="677EF59C" w14:textId="77777777" w:rsidR="00837816" w:rsidRPr="009A5FD9" w:rsidRDefault="00837816">
      <w:pPr>
        <w:rPr>
          <w:rFonts w:ascii="Arial" w:hAnsi="Arial" w:cs="Arial"/>
          <w:sz w:val="22"/>
          <w:szCs w:val="22"/>
        </w:rPr>
      </w:pPr>
    </w:p>
    <w:p w14:paraId="212FB9DC" w14:textId="77777777" w:rsidR="00837816" w:rsidRDefault="00837816">
      <w:pPr>
        <w:rPr>
          <w:rFonts w:ascii="Arial" w:hAnsi="Arial" w:cs="Arial"/>
          <w:sz w:val="22"/>
          <w:szCs w:val="22"/>
        </w:rPr>
      </w:pPr>
    </w:p>
    <w:p w14:paraId="45F748B8" w14:textId="77777777" w:rsidR="009A5FD9" w:rsidRPr="009A5FD9" w:rsidRDefault="009A5FD9">
      <w:pPr>
        <w:rPr>
          <w:rFonts w:ascii="Arial" w:hAnsi="Arial" w:cs="Arial"/>
          <w:sz w:val="22"/>
          <w:szCs w:val="22"/>
        </w:rPr>
      </w:pPr>
    </w:p>
    <w:p w14:paraId="132B1A57" w14:textId="77777777" w:rsidR="00837816" w:rsidRPr="009A5FD9" w:rsidRDefault="00837816">
      <w:pPr>
        <w:rPr>
          <w:rFonts w:ascii="Arial" w:hAnsi="Arial" w:cs="Arial"/>
          <w:sz w:val="22"/>
          <w:szCs w:val="22"/>
        </w:rPr>
      </w:pPr>
    </w:p>
    <w:p w14:paraId="0E302691" w14:textId="77777777" w:rsidR="00837816" w:rsidRPr="009A5FD9" w:rsidRDefault="00837816">
      <w:pPr>
        <w:rPr>
          <w:rFonts w:ascii="Arial" w:hAnsi="Arial" w:cs="Arial"/>
          <w:sz w:val="22"/>
          <w:szCs w:val="22"/>
        </w:rPr>
      </w:pPr>
    </w:p>
    <w:p w14:paraId="26B1580D" w14:textId="77777777" w:rsidR="00837816" w:rsidRDefault="00837816">
      <w:pPr>
        <w:rPr>
          <w:rFonts w:ascii="Arial" w:hAnsi="Arial" w:cs="Arial"/>
          <w:sz w:val="22"/>
          <w:szCs w:val="22"/>
        </w:rPr>
      </w:pPr>
    </w:p>
    <w:p w14:paraId="05A6FEFB" w14:textId="77777777" w:rsidR="003E083D" w:rsidRPr="009A5FD9" w:rsidRDefault="003E083D">
      <w:pPr>
        <w:rPr>
          <w:rFonts w:ascii="Arial" w:hAnsi="Arial" w:cs="Arial"/>
          <w:sz w:val="22"/>
          <w:szCs w:val="22"/>
        </w:rPr>
      </w:pPr>
    </w:p>
    <w:p w14:paraId="3180B5EB" w14:textId="3A5871D7" w:rsidR="00837816" w:rsidRPr="009A5FD9" w:rsidRDefault="00837816">
      <w:pPr>
        <w:rPr>
          <w:rFonts w:ascii="Arial" w:hAnsi="Arial" w:cs="Arial"/>
          <w:sz w:val="22"/>
          <w:szCs w:val="22"/>
        </w:rPr>
      </w:pPr>
      <w:bookmarkStart w:id="1" w:name="_Hlk218605189"/>
      <w:r w:rsidRPr="00997779">
        <w:rPr>
          <w:rFonts w:ascii="Arial" w:hAnsi="Arial" w:cs="Arial"/>
          <w:b/>
          <w:bCs/>
          <w:sz w:val="22"/>
          <w:szCs w:val="22"/>
        </w:rPr>
        <w:lastRenderedPageBreak/>
        <w:t>Table S2:</w:t>
      </w:r>
      <w:r w:rsidRPr="009A5FD9">
        <w:rPr>
          <w:rFonts w:ascii="Arial" w:hAnsi="Arial" w:cs="Arial"/>
          <w:sz w:val="22"/>
          <w:szCs w:val="22"/>
        </w:rPr>
        <w:t xml:space="preserve"> Distribution of types of cutaneous adverse event </w:t>
      </w:r>
      <w:r w:rsidR="00821A8D" w:rsidRPr="009A5FD9">
        <w:rPr>
          <w:rFonts w:ascii="Arial" w:hAnsi="Arial" w:cs="Arial"/>
          <w:sz w:val="22"/>
          <w:szCs w:val="22"/>
        </w:rPr>
        <w:t>over time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3054"/>
        <w:gridCol w:w="1891"/>
        <w:gridCol w:w="1800"/>
        <w:gridCol w:w="1643"/>
        <w:gridCol w:w="962"/>
      </w:tblGrid>
      <w:tr w:rsidR="005006CE" w:rsidRPr="009A5FD9" w14:paraId="3964242F" w14:textId="13B06A91" w:rsidTr="009270BD">
        <w:trPr>
          <w:trHeight w:val="300"/>
        </w:trPr>
        <w:tc>
          <w:tcPr>
            <w:tcW w:w="3054" w:type="dxa"/>
            <w:shd w:val="clear" w:color="auto" w:fill="E8E8E8" w:themeFill="background2"/>
            <w:noWrap/>
            <w:hideMark/>
          </w:tcPr>
          <w:bookmarkEnd w:id="1"/>
          <w:p w14:paraId="7AA8DF70" w14:textId="4D02A0AE" w:rsidR="005006CE" w:rsidRPr="009A5FD9" w:rsidRDefault="005006CE" w:rsidP="00140A36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Timing of onset </w:t>
            </w:r>
          </w:p>
        </w:tc>
        <w:tc>
          <w:tcPr>
            <w:tcW w:w="1891" w:type="dxa"/>
            <w:shd w:val="clear" w:color="auto" w:fill="E8E8E8" w:themeFill="background2"/>
            <w:noWrap/>
            <w:hideMark/>
          </w:tcPr>
          <w:p w14:paraId="3B90B45D" w14:textId="62377FA6" w:rsidR="005006CE" w:rsidRPr="009A5FD9" w:rsidRDefault="005006CE" w:rsidP="00140A36">
            <w:pPr>
              <w:tabs>
                <w:tab w:val="right" w:pos="3834"/>
              </w:tabs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hAnsi="Arial" w:cs="Arial"/>
                <w:b/>
                <w:bCs/>
                <w:sz w:val="22"/>
                <w:szCs w:val="22"/>
              </w:rPr>
              <w:t>Early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≤ 30 days)</w:t>
            </w:r>
          </w:p>
        </w:tc>
        <w:tc>
          <w:tcPr>
            <w:tcW w:w="1800" w:type="dxa"/>
            <w:shd w:val="clear" w:color="auto" w:fill="E8E8E8"/>
          </w:tcPr>
          <w:p w14:paraId="2E6A3802" w14:textId="65931C5D" w:rsidR="005006CE" w:rsidRPr="009A5FD9" w:rsidRDefault="005006CE" w:rsidP="0014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hAnsi="Arial" w:cs="Arial"/>
                <w:b/>
                <w:bCs/>
                <w:sz w:val="22"/>
                <w:szCs w:val="22"/>
              </w:rPr>
              <w:t>Intermediat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30-180 days)</w:t>
            </w:r>
          </w:p>
        </w:tc>
        <w:tc>
          <w:tcPr>
            <w:tcW w:w="1643" w:type="dxa"/>
            <w:shd w:val="clear" w:color="auto" w:fill="E8E8E8"/>
          </w:tcPr>
          <w:p w14:paraId="39C41177" w14:textId="1D17FEE6" w:rsidR="005006CE" w:rsidRPr="009A5FD9" w:rsidRDefault="005006CE" w:rsidP="00140A3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hAnsi="Arial" w:cs="Arial"/>
                <w:b/>
                <w:bCs/>
                <w:sz w:val="22"/>
                <w:szCs w:val="22"/>
              </w:rPr>
              <w:t>Late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(&gt;180 days)</w:t>
            </w:r>
          </w:p>
        </w:tc>
        <w:tc>
          <w:tcPr>
            <w:tcW w:w="962" w:type="dxa"/>
            <w:shd w:val="clear" w:color="auto" w:fill="E8E8E8"/>
          </w:tcPr>
          <w:p w14:paraId="71F4F5D8" w14:textId="5EEBC433" w:rsidR="005006CE" w:rsidRPr="009A5FD9" w:rsidRDefault="005006CE" w:rsidP="00140A36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-value</w:t>
            </w:r>
          </w:p>
        </w:tc>
      </w:tr>
      <w:tr w:rsidR="005006CE" w:rsidRPr="009A5FD9" w14:paraId="4B96E969" w14:textId="2A66F384" w:rsidTr="009270BD">
        <w:trPr>
          <w:trHeight w:val="300"/>
        </w:trPr>
        <w:tc>
          <w:tcPr>
            <w:tcW w:w="3054" w:type="dxa"/>
            <w:noWrap/>
            <w:hideMark/>
          </w:tcPr>
          <w:p w14:paraId="0A4EEDD5" w14:textId="77777777" w:rsidR="005006CE" w:rsidRPr="009A5FD9" w:rsidRDefault="005006CE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aculopapular rash</w:t>
            </w:r>
          </w:p>
        </w:tc>
        <w:tc>
          <w:tcPr>
            <w:tcW w:w="1891" w:type="dxa"/>
            <w:noWrap/>
            <w:hideMark/>
          </w:tcPr>
          <w:p w14:paraId="1106C3EC" w14:textId="55DA6E16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800" w:type="dxa"/>
          </w:tcPr>
          <w:p w14:paraId="0E08427B" w14:textId="7E5361D8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643" w:type="dxa"/>
          </w:tcPr>
          <w:p w14:paraId="6A056823" w14:textId="0C7F477C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2" w:type="dxa"/>
            <w:vMerge w:val="restart"/>
          </w:tcPr>
          <w:p w14:paraId="0D8412E1" w14:textId="77777777" w:rsidR="009270BD" w:rsidRDefault="009270B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E1D2AA1" w14:textId="77777777" w:rsidR="009270BD" w:rsidRDefault="009270B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9E2195D" w14:textId="77777777" w:rsidR="009270BD" w:rsidRDefault="009270B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2B37D2E" w14:textId="77777777" w:rsidR="009270BD" w:rsidRDefault="009270B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18219E1" w14:textId="77777777" w:rsidR="009270BD" w:rsidRDefault="009270B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A98D35D" w14:textId="17515E75" w:rsidR="005006CE" w:rsidRPr="009A5FD9" w:rsidRDefault="005006CE" w:rsidP="009270B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</w:t>
            </w:r>
            <w:r w:rsidR="00D94BC6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5006CE" w:rsidRPr="009A5FD9" w14:paraId="56D0F7F9" w14:textId="7517C592" w:rsidTr="009270BD">
        <w:trPr>
          <w:trHeight w:val="300"/>
        </w:trPr>
        <w:tc>
          <w:tcPr>
            <w:tcW w:w="3054" w:type="dxa"/>
            <w:noWrap/>
          </w:tcPr>
          <w:p w14:paraId="77852F37" w14:textId="77777777" w:rsidR="005006CE" w:rsidRPr="009A5FD9" w:rsidRDefault="005006CE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uritic macular rash</w:t>
            </w:r>
          </w:p>
        </w:tc>
        <w:tc>
          <w:tcPr>
            <w:tcW w:w="1891" w:type="dxa"/>
            <w:noWrap/>
          </w:tcPr>
          <w:p w14:paraId="4B715B86" w14:textId="744F1092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800" w:type="dxa"/>
          </w:tcPr>
          <w:p w14:paraId="5DC8904A" w14:textId="0F40CD89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3" w:type="dxa"/>
          </w:tcPr>
          <w:p w14:paraId="56E28896" w14:textId="4B713005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962" w:type="dxa"/>
            <w:vMerge/>
          </w:tcPr>
          <w:p w14:paraId="2C036DE6" w14:textId="77777777" w:rsidR="005006CE" w:rsidRPr="009A5FD9" w:rsidRDefault="005006CE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006CE" w:rsidRPr="009A5FD9" w14:paraId="0AE1E832" w14:textId="239524F1" w:rsidTr="009270BD">
        <w:trPr>
          <w:trHeight w:val="300"/>
        </w:trPr>
        <w:tc>
          <w:tcPr>
            <w:tcW w:w="3054" w:type="dxa"/>
            <w:noWrap/>
            <w:hideMark/>
          </w:tcPr>
          <w:p w14:paraId="29C5F28F" w14:textId="77777777" w:rsidR="005006CE" w:rsidRPr="009A5FD9" w:rsidRDefault="005006CE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Bullous dermatitis</w:t>
            </w:r>
          </w:p>
        </w:tc>
        <w:tc>
          <w:tcPr>
            <w:tcW w:w="1891" w:type="dxa"/>
            <w:noWrap/>
            <w:hideMark/>
          </w:tcPr>
          <w:p w14:paraId="29F72F64" w14:textId="30AAB634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00" w:type="dxa"/>
          </w:tcPr>
          <w:p w14:paraId="5033D486" w14:textId="201CA8F5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3" w:type="dxa"/>
          </w:tcPr>
          <w:p w14:paraId="1B365218" w14:textId="4419BA17" w:rsidR="005006CE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2" w:type="dxa"/>
            <w:vMerge/>
          </w:tcPr>
          <w:p w14:paraId="2BB70A1E" w14:textId="77777777" w:rsidR="005006CE" w:rsidRPr="009A5FD9" w:rsidRDefault="005006CE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E1D" w:rsidRPr="009A5FD9" w14:paraId="12514ECF" w14:textId="0D01411C" w:rsidTr="009270BD">
        <w:trPr>
          <w:trHeight w:val="300"/>
        </w:trPr>
        <w:tc>
          <w:tcPr>
            <w:tcW w:w="3054" w:type="dxa"/>
            <w:noWrap/>
          </w:tcPr>
          <w:p w14:paraId="179589FA" w14:textId="6EE27344" w:rsidR="00651E1D" w:rsidRPr="009A5FD9" w:rsidRDefault="00651E1D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neiform rash</w:t>
            </w:r>
          </w:p>
        </w:tc>
        <w:tc>
          <w:tcPr>
            <w:tcW w:w="1891" w:type="dxa"/>
            <w:noWrap/>
          </w:tcPr>
          <w:p w14:paraId="5EDAFE0E" w14:textId="42D9915B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800" w:type="dxa"/>
          </w:tcPr>
          <w:p w14:paraId="584C41EE" w14:textId="006CDBA9" w:rsidR="00651E1D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643" w:type="dxa"/>
          </w:tcPr>
          <w:p w14:paraId="27A8EC00" w14:textId="2FAA1598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2" w:type="dxa"/>
            <w:vMerge/>
          </w:tcPr>
          <w:p w14:paraId="042B8A25" w14:textId="77777777" w:rsidR="00651E1D" w:rsidRPr="009A5FD9" w:rsidRDefault="00651E1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E1D" w:rsidRPr="009A5FD9" w14:paraId="709EFB6F" w14:textId="29B9CD1F" w:rsidTr="009270BD">
        <w:trPr>
          <w:trHeight w:val="300"/>
        </w:trPr>
        <w:tc>
          <w:tcPr>
            <w:tcW w:w="3054" w:type="dxa"/>
            <w:noWrap/>
          </w:tcPr>
          <w:p w14:paraId="54490801" w14:textId="2F5E1603" w:rsidR="00651E1D" w:rsidRPr="009A5FD9" w:rsidRDefault="00651E1D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in erythema and hyperalgesia</w:t>
            </w:r>
          </w:p>
        </w:tc>
        <w:tc>
          <w:tcPr>
            <w:tcW w:w="1891" w:type="dxa"/>
            <w:noWrap/>
          </w:tcPr>
          <w:p w14:paraId="10C50008" w14:textId="477F2D7B" w:rsidR="00651E1D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00" w:type="dxa"/>
          </w:tcPr>
          <w:p w14:paraId="57F3B5F9" w14:textId="676E2817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3" w:type="dxa"/>
          </w:tcPr>
          <w:p w14:paraId="326242B3" w14:textId="2B0B3147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2" w:type="dxa"/>
            <w:vMerge/>
          </w:tcPr>
          <w:p w14:paraId="57FEE31F" w14:textId="77777777" w:rsidR="00651E1D" w:rsidRPr="009A5FD9" w:rsidRDefault="00651E1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E1D" w:rsidRPr="009A5FD9" w14:paraId="46D1345D" w14:textId="59F2AB55" w:rsidTr="009270BD">
        <w:trPr>
          <w:trHeight w:val="300"/>
        </w:trPr>
        <w:tc>
          <w:tcPr>
            <w:tcW w:w="3054" w:type="dxa"/>
            <w:noWrap/>
            <w:hideMark/>
          </w:tcPr>
          <w:p w14:paraId="1E20CAEF" w14:textId="369188B6" w:rsidR="00651E1D" w:rsidRPr="009A5FD9" w:rsidRDefault="00651E1D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ucocutaneous ulcer</w:t>
            </w:r>
          </w:p>
        </w:tc>
        <w:tc>
          <w:tcPr>
            <w:tcW w:w="1891" w:type="dxa"/>
            <w:noWrap/>
            <w:hideMark/>
          </w:tcPr>
          <w:p w14:paraId="6B16052B" w14:textId="08368291" w:rsidR="00651E1D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800" w:type="dxa"/>
          </w:tcPr>
          <w:p w14:paraId="10980D4E" w14:textId="0804D625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3" w:type="dxa"/>
          </w:tcPr>
          <w:p w14:paraId="7CC58380" w14:textId="3C981079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962" w:type="dxa"/>
            <w:vMerge/>
          </w:tcPr>
          <w:p w14:paraId="4DA3C29B" w14:textId="77777777" w:rsidR="00651E1D" w:rsidRPr="009A5FD9" w:rsidRDefault="00651E1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1E1D" w:rsidRPr="009A5FD9" w14:paraId="0C65BE5F" w14:textId="5E456B11" w:rsidTr="009270BD">
        <w:trPr>
          <w:trHeight w:val="300"/>
        </w:trPr>
        <w:tc>
          <w:tcPr>
            <w:tcW w:w="3054" w:type="dxa"/>
            <w:noWrap/>
            <w:hideMark/>
          </w:tcPr>
          <w:p w14:paraId="62D2A36F" w14:textId="36EDBCC9" w:rsidR="00651E1D" w:rsidRPr="009A5FD9" w:rsidRDefault="00651E1D" w:rsidP="00140A36">
            <w:pPr>
              <w:ind w:firstLineChars="100" w:firstLine="220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9A5FD9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kin and subcutaneous tissue disorders – other*</w:t>
            </w:r>
          </w:p>
        </w:tc>
        <w:tc>
          <w:tcPr>
            <w:tcW w:w="1891" w:type="dxa"/>
            <w:noWrap/>
            <w:hideMark/>
          </w:tcPr>
          <w:p w14:paraId="45D4B663" w14:textId="4472ED8F" w:rsidR="00651E1D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800" w:type="dxa"/>
          </w:tcPr>
          <w:p w14:paraId="259CD8AE" w14:textId="30BCD34A" w:rsidR="00651E1D" w:rsidRPr="009A5FD9" w:rsidRDefault="00B36758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0</w:t>
            </w:r>
          </w:p>
        </w:tc>
        <w:tc>
          <w:tcPr>
            <w:tcW w:w="1643" w:type="dxa"/>
          </w:tcPr>
          <w:p w14:paraId="5B5BCF50" w14:textId="0810540E" w:rsidR="00651E1D" w:rsidRPr="009A5FD9" w:rsidRDefault="00651E1D" w:rsidP="00140A36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962" w:type="dxa"/>
            <w:vMerge/>
          </w:tcPr>
          <w:p w14:paraId="28296563" w14:textId="77777777" w:rsidR="00651E1D" w:rsidRPr="009A5FD9" w:rsidRDefault="00651E1D" w:rsidP="00140A3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C81BDDE" w14:textId="77777777" w:rsidR="00140A36" w:rsidRPr="009A5FD9" w:rsidRDefault="00140A36">
      <w:pPr>
        <w:rPr>
          <w:rFonts w:ascii="Arial" w:hAnsi="Arial" w:cs="Arial"/>
          <w:sz w:val="22"/>
          <w:szCs w:val="22"/>
        </w:rPr>
      </w:pPr>
    </w:p>
    <w:p w14:paraId="518B7B16" w14:textId="77777777" w:rsidR="00997779" w:rsidRPr="009A5FD9" w:rsidRDefault="00997779" w:rsidP="00997779">
      <w:pPr>
        <w:rPr>
          <w:rFonts w:ascii="Arial" w:hAnsi="Arial" w:cs="Arial"/>
          <w:sz w:val="22"/>
          <w:szCs w:val="22"/>
        </w:rPr>
      </w:pPr>
      <w:r w:rsidRPr="009A5FD9">
        <w:rPr>
          <w:rFonts w:ascii="Arial" w:hAnsi="Arial" w:cs="Arial"/>
          <w:sz w:val="22"/>
          <w:szCs w:val="22"/>
        </w:rPr>
        <w:t>*Others include – skin and subcutaneous tissue disorders not fitting into one of the categories. These include diffuse ecchymosis on the arms, legs and face and undifferentiated skin rash on legs.</w:t>
      </w:r>
    </w:p>
    <w:p w14:paraId="158C54BC" w14:textId="77777777" w:rsidR="00821A8D" w:rsidRDefault="00821A8D">
      <w:pPr>
        <w:rPr>
          <w:rFonts w:ascii="Arial" w:hAnsi="Arial" w:cs="Arial"/>
          <w:sz w:val="22"/>
          <w:szCs w:val="22"/>
        </w:rPr>
      </w:pPr>
    </w:p>
    <w:p w14:paraId="5E4499DA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0E5163FC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2C833CE9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2C6C1C48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0847754F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218B8AD4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66043FE2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294B343F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7BAB09E6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1BB97EF8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1E1F0E0A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108388D9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3B728926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227A33EE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14E2849D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56B98B29" w14:textId="77777777" w:rsidR="0007623C" w:rsidRDefault="0007623C">
      <w:pPr>
        <w:rPr>
          <w:rFonts w:ascii="Arial" w:hAnsi="Arial" w:cs="Arial"/>
          <w:sz w:val="22"/>
          <w:szCs w:val="22"/>
        </w:rPr>
      </w:pPr>
    </w:p>
    <w:p w14:paraId="33505F07" w14:textId="500F92EE" w:rsidR="009367A8" w:rsidRPr="000C3A0C" w:rsidRDefault="009367A8">
      <w:pPr>
        <w:rPr>
          <w:rFonts w:ascii="Arial" w:hAnsi="Arial" w:cs="Arial"/>
          <w:sz w:val="22"/>
          <w:szCs w:val="22"/>
        </w:rPr>
      </w:pPr>
      <w:r w:rsidRPr="000C3A0C">
        <w:rPr>
          <w:rFonts w:ascii="Arial" w:hAnsi="Arial" w:cs="Arial"/>
          <w:b/>
          <w:bCs/>
          <w:sz w:val="22"/>
          <w:szCs w:val="22"/>
        </w:rPr>
        <w:lastRenderedPageBreak/>
        <w:t>Table S3</w:t>
      </w:r>
      <w:r w:rsidRPr="000C3A0C">
        <w:rPr>
          <w:rFonts w:ascii="Arial" w:hAnsi="Arial" w:cs="Arial"/>
          <w:sz w:val="22"/>
          <w:szCs w:val="22"/>
        </w:rPr>
        <w:t xml:space="preserve">: Univariable analysis of </w:t>
      </w:r>
      <w:r w:rsidR="00192981" w:rsidRPr="000C3A0C">
        <w:rPr>
          <w:rFonts w:ascii="Arial" w:hAnsi="Arial" w:cs="Arial"/>
          <w:sz w:val="22"/>
          <w:szCs w:val="22"/>
        </w:rPr>
        <w:t xml:space="preserve">baseline characteristics and associated risk of developing cutaneous adverse </w:t>
      </w:r>
      <w:proofErr w:type="gramStart"/>
      <w:r w:rsidR="00192981" w:rsidRPr="000C3A0C">
        <w:rPr>
          <w:rFonts w:ascii="Arial" w:hAnsi="Arial" w:cs="Arial"/>
          <w:sz w:val="22"/>
          <w:szCs w:val="22"/>
        </w:rPr>
        <w:t>event</w:t>
      </w:r>
      <w:proofErr w:type="gramEnd"/>
      <w:r w:rsidR="00192981" w:rsidRPr="000C3A0C">
        <w:rPr>
          <w:rFonts w:ascii="Arial" w:hAnsi="Arial" w:cs="Arial"/>
          <w:sz w:val="22"/>
          <w:szCs w:val="22"/>
        </w:rPr>
        <w:t xml:space="preserve"> following chimeric antigen receptor T-cell therapy. </w:t>
      </w:r>
    </w:p>
    <w:tbl>
      <w:tblPr>
        <w:tblW w:w="87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15"/>
        <w:gridCol w:w="2380"/>
        <w:gridCol w:w="1170"/>
        <w:gridCol w:w="1136"/>
        <w:gridCol w:w="1019"/>
      </w:tblGrid>
      <w:tr w:rsidR="0026019B" w:rsidRPr="0026019B" w14:paraId="58109EFB" w14:textId="77777777" w:rsidTr="00A57848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F1064A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br/>
              <w:t>Patient characteristics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8B0CFF" w14:textId="77777777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HR</w:t>
            </w:r>
          </w:p>
        </w:tc>
        <w:tc>
          <w:tcPr>
            <w:tcW w:w="230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7E7179" w14:textId="77777777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95% CI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D43561" w14:textId="4DFCAD76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p</w:t>
            </w:r>
            <w:r w:rsidR="00A57848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-value</w:t>
            </w:r>
          </w:p>
        </w:tc>
      </w:tr>
      <w:tr w:rsidR="0026019B" w:rsidRPr="00C05073" w14:paraId="03C5E05B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400403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Age at CAR-T (in years)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6C234" w14:textId="3C26455F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0</w:t>
            </w:r>
            <w:r w:rsidR="00EB74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B519EF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9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B0C5E1" w14:textId="6F469876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0</w:t>
            </w:r>
            <w:r w:rsidR="00EB74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7A443B2" w14:textId="309E66AD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EB74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5</w:t>
            </w:r>
          </w:p>
        </w:tc>
      </w:tr>
      <w:tr w:rsidR="0026019B" w:rsidRPr="00C05073" w14:paraId="4659D31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A6C02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Number of lines of therapy prior to CAR-T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BE3ED4" w14:textId="2811D94F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EB74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7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7D0409" w14:textId="230543C3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6</w:t>
            </w:r>
            <w:r w:rsidR="00EB746F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10AFE0" w14:textId="68F9C31D" w:rsidR="0026019B" w:rsidRPr="0026019B" w:rsidRDefault="00EB746F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0.9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337FFB6" w14:textId="029472B3" w:rsidR="0026019B" w:rsidRPr="008B1129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242424"/>
                <w:kern w:val="0"/>
                <w:sz w:val="22"/>
                <w:szCs w:val="22"/>
                <w14:ligatures w14:val="none"/>
              </w:rPr>
            </w:pPr>
            <w:r w:rsidRPr="008B11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EB746F" w:rsidRPr="008B11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4</w:t>
            </w:r>
          </w:p>
        </w:tc>
      </w:tr>
      <w:tr w:rsidR="0026019B" w:rsidRPr="00C05073" w14:paraId="178C3005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312E79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Sex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D0A1EA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E04C34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81139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419A998" w14:textId="4BDA7F7D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276C0178" w14:textId="77777777" w:rsidTr="00C05073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D79E44B" w14:textId="2D26D79A" w:rsidR="0026019B" w:rsidRPr="0026019B" w:rsidRDefault="00C05073" w:rsidP="00C05073">
            <w:pPr>
              <w:spacing w:after="0" w:line="240" w:lineRule="auto"/>
              <w:ind w:firstLine="220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Femal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837ED7D" w14:textId="7C6CDEB6" w:rsidR="0026019B" w:rsidRPr="0026019B" w:rsidRDefault="00C05073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9E7886" w14:textId="7C808E6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E829BA6" w14:textId="6CF134B9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9A0984" w14:textId="7C9B4D4B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C05073" w:rsidRPr="00C05073" w14:paraId="363C614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50E255" w14:textId="582D4151" w:rsidR="00C05073" w:rsidRPr="0026019B" w:rsidRDefault="00C05073" w:rsidP="00C05073">
            <w:pPr>
              <w:spacing w:after="0" w:line="240" w:lineRule="auto"/>
              <w:ind w:firstLine="220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Mal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07DDD3" w14:textId="3BF280B4" w:rsidR="00C05073" w:rsidRPr="0026019B" w:rsidRDefault="00C05073" w:rsidP="00C05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D5C6BD" w14:textId="61AE943B" w:rsidR="00C05073" w:rsidRPr="0026019B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49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360765" w14:textId="5B2672F6" w:rsidR="00C05073" w:rsidRPr="0026019B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95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C67326" w14:textId="60BFD7C4" w:rsidR="00C05073" w:rsidRPr="0026019B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6</w:t>
            </w: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8</w:t>
            </w:r>
          </w:p>
        </w:tc>
      </w:tr>
      <w:tr w:rsidR="0026019B" w:rsidRPr="00C05073" w14:paraId="4CFE184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F8A9D8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Disease type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F98AC25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F10D7C3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324941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310E4B" w14:textId="1859AD50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28ADE19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A2338B" w14:textId="77777777" w:rsidR="0026019B" w:rsidRPr="0026019B" w:rsidRDefault="0026019B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DLBCL/HGBL/PMBC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6A034AA" w14:textId="1DF34CA7" w:rsidR="0026019B" w:rsidRPr="0026019B" w:rsidRDefault="00C05073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B111714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AF3261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CA476" w14:textId="435A93CE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163E951D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C167C1" w14:textId="77777777" w:rsidR="0026019B" w:rsidRPr="0026019B" w:rsidRDefault="0026019B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Richter's transformation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B63F4E" w14:textId="2D4362F9" w:rsidR="0026019B" w:rsidRPr="0026019B" w:rsidRDefault="00C05073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C0507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A74995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BEC672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D00438" w14:textId="04E5131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67700D7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FF3A933" w14:textId="77777777" w:rsidR="0026019B" w:rsidRPr="0026019B" w:rsidRDefault="0026019B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Transformed lymphoma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AEDFEB" w14:textId="271C91D8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8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D124C5" w14:textId="08BF612B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E7C70B5" w14:textId="2FEA22CF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.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FCB31C" w14:textId="53AE15D3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8</w:t>
            </w:r>
            <w:r w:rsidR="009460F7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9</w:t>
            </w:r>
          </w:p>
        </w:tc>
      </w:tr>
      <w:tr w:rsidR="0026019B" w:rsidRPr="00C05073" w14:paraId="35F7AD58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8BF1552" w14:textId="77777777" w:rsidR="0026019B" w:rsidRPr="0026019B" w:rsidRDefault="0026019B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B-AL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A1C3A7" w14:textId="52E5D784" w:rsidR="0026019B" w:rsidRPr="0026019B" w:rsidRDefault="00DF0112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9DBC7D7" w14:textId="498AD10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8E6BB5" w14:textId="2AC8E86D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C6C81D" w14:textId="367DB7F6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1BDBC080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F949F6" w14:textId="315F4EC7" w:rsidR="0026019B" w:rsidRPr="0026019B" w:rsidRDefault="00C77E02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F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97359D" w14:textId="15699F38" w:rsidR="0026019B" w:rsidRPr="0026019B" w:rsidRDefault="00C77E02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09A4E" w14:textId="4F71766B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5C8D1C" w14:textId="38422A1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9E3ECB" w14:textId="3293D4C6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1B5EB4" w:rsidRPr="00C05073" w14:paraId="715E44D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C488A0D" w14:textId="68E1BEA1" w:rsidR="001B5EB4" w:rsidRPr="0026019B" w:rsidRDefault="00C77E02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MC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5E4BEC2" w14:textId="406C1EFA" w:rsidR="001B5EB4" w:rsidRPr="0026019B" w:rsidRDefault="00C77E02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76EE7F" w14:textId="3CDB28A1" w:rsidR="001B5EB4" w:rsidRPr="0026019B" w:rsidRDefault="00FC15C7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0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A845B1" w14:textId="1121C494" w:rsidR="001B5EB4" w:rsidRPr="0026019B" w:rsidRDefault="00FC15C7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.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74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686830D" w14:textId="2DB24C23" w:rsidR="001B5EB4" w:rsidRPr="0026019B" w:rsidRDefault="00FC15C7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4</w:t>
            </w:r>
          </w:p>
        </w:tc>
      </w:tr>
      <w:tr w:rsidR="001B5EB4" w:rsidRPr="00C05073" w14:paraId="1072E68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9C23E5" w14:textId="3B982C20" w:rsidR="001B5EB4" w:rsidRPr="0026019B" w:rsidRDefault="00C77E02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MM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19DD62" w14:textId="5F7F6D09" w:rsidR="001B5EB4" w:rsidRPr="0026019B" w:rsidRDefault="00FC15C7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EE699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F147EE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617930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</w:tr>
      <w:tr w:rsidR="001B5EB4" w:rsidRPr="00C05073" w14:paraId="03A9C7C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7D4AF1" w14:textId="2197EE5A" w:rsidR="001B5EB4" w:rsidRPr="0026019B" w:rsidRDefault="00C77E02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CLL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B0CDB3" w14:textId="3686D3E7" w:rsidR="001B5EB4" w:rsidRPr="0026019B" w:rsidRDefault="00FC15C7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4D0372C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E18973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62BAEC" w14:textId="77777777" w:rsidR="001B5EB4" w:rsidRPr="0026019B" w:rsidRDefault="001B5EB4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</w:tr>
      <w:tr w:rsidR="00C77E02" w:rsidRPr="00C05073" w14:paraId="792399F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F30583" w14:textId="60417277" w:rsidR="00C77E02" w:rsidRDefault="00C77E02" w:rsidP="00F7023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Burkitt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27598A" w14:textId="6D7C1264" w:rsidR="00C77E02" w:rsidRPr="0026019B" w:rsidRDefault="00FC15C7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A2F300" w14:textId="77777777" w:rsidR="00C77E02" w:rsidRPr="0026019B" w:rsidRDefault="00C77E02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451282E" w14:textId="77777777" w:rsidR="00C77E02" w:rsidRPr="0026019B" w:rsidRDefault="00C77E02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7F5D1A" w14:textId="77777777" w:rsidR="00C77E02" w:rsidRPr="0026019B" w:rsidRDefault="00C77E02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</w:tr>
      <w:tr w:rsidR="0026019B" w:rsidRPr="00C05073" w14:paraId="62BB3217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E9EBD5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Type of CART product</w:t>
            </w:r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090786" w14:textId="77777777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725B8C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2EE8B8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A2B309" w14:textId="631A173F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64AD4EEE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431968E" w14:textId="345A5E9A" w:rsidR="0026019B" w:rsidRPr="0026019B" w:rsidRDefault="0026019B" w:rsidP="00C050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  </w:t>
            </w:r>
            <w:proofErr w:type="spellStart"/>
            <w:r w:rsidR="00B707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Axi</w:t>
            </w:r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cabtagene</w:t>
            </w:r>
            <w:proofErr w:type="spellEnd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 </w:t>
            </w:r>
            <w:proofErr w:type="spellStart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ciloleucel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D69B873" w14:textId="3C3D831C" w:rsidR="0026019B" w:rsidRPr="0026019B" w:rsidRDefault="00C05073" w:rsidP="00C0507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C05073"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Ref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BD5FF13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BA759F1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322473" w14:textId="7AFAA712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288F7D3B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62BD59" w14:textId="65F23CF6" w:rsidR="0026019B" w:rsidRPr="0026019B" w:rsidRDefault="0026019B" w:rsidP="00C050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  </w:t>
            </w:r>
            <w:proofErr w:type="spellStart"/>
            <w:r w:rsidR="00B707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Brexucabtagene</w:t>
            </w:r>
            <w:proofErr w:type="spellEnd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 </w:t>
            </w:r>
            <w:proofErr w:type="spellStart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autoleucel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406EA8E" w14:textId="0B07D89A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9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86120A7" w14:textId="04E0021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DF011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8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2E830F" w14:textId="1F48ACB5" w:rsidR="0026019B" w:rsidRPr="0026019B" w:rsidRDefault="00064813" w:rsidP="0006481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4.31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668880" w14:textId="154845FD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60</w:t>
            </w:r>
          </w:p>
        </w:tc>
      </w:tr>
      <w:tr w:rsidR="0026019B" w:rsidRPr="00C05073" w14:paraId="7FF7C44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159AD55" w14:textId="2F2EC86A" w:rsidR="0026019B" w:rsidRPr="0026019B" w:rsidRDefault="0026019B" w:rsidP="00C050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  </w:t>
            </w:r>
            <w:proofErr w:type="spellStart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Tisagenlecleucel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5B653A" w14:textId="7FD055A4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3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547499F" w14:textId="7EF174F4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5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AE033A6" w14:textId="7D039487" w:rsidR="0026019B" w:rsidRPr="0026019B" w:rsidRDefault="0006481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  <w:t>3.18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A4DCE" w14:textId="51C0EF39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52</w:t>
            </w:r>
          </w:p>
        </w:tc>
      </w:tr>
      <w:tr w:rsidR="0026019B" w:rsidRPr="00C05073" w14:paraId="232ACEBF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C55BBD" w14:textId="2D0783C2" w:rsidR="0026019B" w:rsidRPr="0026019B" w:rsidRDefault="0026019B" w:rsidP="00C050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  </w:t>
            </w:r>
            <w:proofErr w:type="spellStart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Lisocabtagene</w:t>
            </w:r>
            <w:proofErr w:type="spellEnd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 </w:t>
            </w:r>
            <w:proofErr w:type="spellStart"/>
            <w:r w:rsidR="001E4D0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maraleucel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85D4E02" w14:textId="6BFD9F4D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.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85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866F61" w14:textId="7EFD271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06481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64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6BAF1D" w14:textId="1933D15C" w:rsidR="0026019B" w:rsidRPr="0026019B" w:rsidRDefault="0006481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23</w:t>
            </w:r>
            <w:r w:rsidR="0026019B"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.</w:t>
            </w:r>
            <w:r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9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C299AF7" w14:textId="2F1178E6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684B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4</w:t>
            </w:r>
          </w:p>
        </w:tc>
      </w:tr>
      <w:tr w:rsidR="0026019B" w:rsidRPr="00C05073" w14:paraId="63D4D43A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97C3B7" w14:textId="47673628" w:rsidR="0026019B" w:rsidRPr="0026019B" w:rsidRDefault="0026019B" w:rsidP="00C05073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  </w:t>
            </w:r>
            <w:proofErr w:type="spellStart"/>
            <w:r w:rsidR="00F702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Idacabtagene</w:t>
            </w:r>
            <w:proofErr w:type="spellEnd"/>
            <w:r w:rsidR="00F702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 </w:t>
            </w:r>
            <w:proofErr w:type="spellStart"/>
            <w:r w:rsidR="00F702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vicleucel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3BE739" w14:textId="026924B1" w:rsidR="0026019B" w:rsidRPr="0026019B" w:rsidRDefault="00C05073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C0507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2241D6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447732" w14:textId="77777777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89DABCE" w14:textId="7CE85FE9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</w:p>
        </w:tc>
      </w:tr>
      <w:tr w:rsidR="0026019B" w:rsidRPr="00C05073" w14:paraId="4E440681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59895BC" w14:textId="7EAEC633" w:rsidR="0026019B" w:rsidRPr="0026019B" w:rsidRDefault="0026019B" w:rsidP="0026019B">
            <w:pPr>
              <w:spacing w:after="0" w:line="240" w:lineRule="auto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Prior </w:t>
            </w:r>
            <w:proofErr w:type="spellStart"/>
            <w:r w:rsidRPr="0026019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auto</w:t>
            </w:r>
            <w:r w:rsidR="00B707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SCT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530BA" w14:textId="3A4AC128" w:rsidR="0026019B" w:rsidRPr="0026019B" w:rsidRDefault="0026019B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684B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47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1B2AD6" w14:textId="0B7027F3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684B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6</w:t>
            </w: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47105D" w14:textId="468F116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.</w:t>
            </w:r>
            <w:r w:rsidR="00684B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36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B713D" w14:textId="73D1B8FC" w:rsidR="0026019B" w:rsidRPr="0026019B" w:rsidRDefault="0026019B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42424"/>
                <w:kern w:val="0"/>
                <w:sz w:val="22"/>
                <w:szCs w:val="22"/>
                <w14:ligatures w14:val="none"/>
              </w:rPr>
            </w:pPr>
            <w:r w:rsidRPr="0026019B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0.</w:t>
            </w:r>
            <w:r w:rsidR="00684BE6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16</w:t>
            </w:r>
          </w:p>
        </w:tc>
      </w:tr>
      <w:tr w:rsidR="00C05073" w:rsidRPr="00C05073" w14:paraId="06B04384" w14:textId="77777777" w:rsidTr="0026019B">
        <w:trPr>
          <w:trHeight w:val="300"/>
        </w:trPr>
        <w:tc>
          <w:tcPr>
            <w:tcW w:w="3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0C61DF" w14:textId="568EF0FA" w:rsidR="00C05073" w:rsidRPr="00C05073" w:rsidRDefault="00C05073" w:rsidP="0026019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 w:rsidRPr="00C05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 xml:space="preserve">Prior </w:t>
            </w:r>
            <w:proofErr w:type="spellStart"/>
            <w:r w:rsidRPr="00C0507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allo</w:t>
            </w:r>
            <w:r w:rsidR="00B7071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SCT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36C7F" w14:textId="331AC77E" w:rsidR="00C05073" w:rsidRPr="00C05073" w:rsidRDefault="00C05073" w:rsidP="0026019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  <w:r w:rsidRPr="00C0507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  <w:t>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361EBA" w14:textId="77777777" w:rsidR="00C05073" w:rsidRPr="00C05073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459033" w14:textId="77777777" w:rsidR="00C05073" w:rsidRPr="00C05073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B9CB12" w14:textId="77777777" w:rsidR="00C05073" w:rsidRPr="00C05073" w:rsidRDefault="00C05073" w:rsidP="00FC15C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bdr w:val="none" w:sz="0" w:space="0" w:color="auto" w:frame="1"/>
                <w14:ligatures w14:val="none"/>
              </w:rPr>
            </w:pPr>
          </w:p>
        </w:tc>
      </w:tr>
    </w:tbl>
    <w:p w14:paraId="13EF4308" w14:textId="77777777" w:rsidR="007A7C5C" w:rsidRDefault="007A7C5C">
      <w:pPr>
        <w:rPr>
          <w:rFonts w:ascii="Arial" w:hAnsi="Arial" w:cs="Arial"/>
          <w:sz w:val="22"/>
          <w:szCs w:val="22"/>
        </w:rPr>
      </w:pPr>
    </w:p>
    <w:p w14:paraId="750818D4" w14:textId="572618A4" w:rsidR="004474D2" w:rsidRDefault="004474D2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Abbreviations: </w:t>
      </w:r>
      <w:proofErr w:type="spellStart"/>
      <w:r w:rsidR="00B70712">
        <w:rPr>
          <w:rFonts w:ascii="Arial" w:hAnsi="Arial" w:cs="Arial"/>
          <w:sz w:val="18"/>
          <w:szCs w:val="18"/>
        </w:rPr>
        <w:t>AlloSCT</w:t>
      </w:r>
      <w:proofErr w:type="spellEnd"/>
      <w:r w:rsidR="00B70712">
        <w:rPr>
          <w:rFonts w:ascii="Arial" w:hAnsi="Arial" w:cs="Arial"/>
          <w:sz w:val="18"/>
          <w:szCs w:val="18"/>
        </w:rPr>
        <w:t xml:space="preserve">=allogeneic stem cell transplant, </w:t>
      </w:r>
      <w:proofErr w:type="spellStart"/>
      <w:r w:rsidR="00B70712">
        <w:rPr>
          <w:rFonts w:ascii="Arial" w:hAnsi="Arial" w:cs="Arial"/>
          <w:sz w:val="18"/>
          <w:szCs w:val="18"/>
        </w:rPr>
        <w:t>autoSCT</w:t>
      </w:r>
      <w:proofErr w:type="spellEnd"/>
      <w:r w:rsidR="00B70712">
        <w:rPr>
          <w:rFonts w:ascii="Arial" w:hAnsi="Arial" w:cs="Arial"/>
          <w:sz w:val="18"/>
          <w:szCs w:val="18"/>
        </w:rPr>
        <w:t>=autologous stem cell transplant, B-ALL=B-cell acute lymphoblastic leukemia</w:t>
      </w:r>
      <w:r w:rsidR="00F70233">
        <w:rPr>
          <w:rFonts w:ascii="Arial" w:hAnsi="Arial" w:cs="Arial"/>
          <w:sz w:val="18"/>
          <w:szCs w:val="18"/>
        </w:rPr>
        <w:t>,</w:t>
      </w:r>
      <w:r w:rsidR="00163D39">
        <w:rPr>
          <w:rFonts w:ascii="Arial" w:hAnsi="Arial" w:cs="Arial"/>
          <w:sz w:val="18"/>
          <w:szCs w:val="18"/>
        </w:rPr>
        <w:t xml:space="preserve"> Burkitt=Burkitt’s lymphoma,</w:t>
      </w:r>
      <w:r w:rsidR="00F70233">
        <w:rPr>
          <w:rFonts w:ascii="Arial" w:hAnsi="Arial" w:cs="Arial"/>
          <w:sz w:val="18"/>
          <w:szCs w:val="18"/>
        </w:rPr>
        <w:t xml:space="preserve"> </w:t>
      </w:r>
      <w:r w:rsidR="00163D39">
        <w:rPr>
          <w:rFonts w:ascii="Arial" w:hAnsi="Arial" w:cs="Arial"/>
          <w:sz w:val="18"/>
          <w:szCs w:val="18"/>
        </w:rPr>
        <w:t xml:space="preserve">CAR-T=chimeric antigen receptor T-cell therapy, </w:t>
      </w:r>
      <w:r w:rsidR="007E5471">
        <w:rPr>
          <w:rFonts w:ascii="Arial" w:hAnsi="Arial" w:cs="Arial"/>
          <w:sz w:val="18"/>
          <w:szCs w:val="18"/>
        </w:rPr>
        <w:t xml:space="preserve">CI=confidence interval, </w:t>
      </w:r>
      <w:r w:rsidR="00F70233">
        <w:rPr>
          <w:rFonts w:ascii="Arial" w:hAnsi="Arial" w:cs="Arial"/>
          <w:sz w:val="18"/>
          <w:szCs w:val="18"/>
        </w:rPr>
        <w:t xml:space="preserve">CLL=chronic lymphocytic leukemia, DLBCL=diffuse large B-cell lymphoma, </w:t>
      </w:r>
      <w:r w:rsidR="007465AE">
        <w:rPr>
          <w:rFonts w:ascii="Arial" w:hAnsi="Arial" w:cs="Arial"/>
          <w:sz w:val="18"/>
          <w:szCs w:val="18"/>
        </w:rPr>
        <w:t xml:space="preserve">FL=follicular lymphoma, HGBL=high grade B-cell lymphoma, </w:t>
      </w:r>
      <w:r w:rsidR="00261B49">
        <w:rPr>
          <w:rFonts w:ascii="Arial" w:hAnsi="Arial" w:cs="Arial"/>
          <w:sz w:val="18"/>
          <w:szCs w:val="18"/>
        </w:rPr>
        <w:t xml:space="preserve">HR=hazard ratio, </w:t>
      </w:r>
      <w:r w:rsidR="007465AE">
        <w:rPr>
          <w:rFonts w:ascii="Arial" w:hAnsi="Arial" w:cs="Arial"/>
          <w:sz w:val="18"/>
          <w:szCs w:val="18"/>
        </w:rPr>
        <w:t xml:space="preserve">MCL=mantle cell lymphoma, MM=multiple myeloma, </w:t>
      </w:r>
      <w:r w:rsidR="00261B49">
        <w:rPr>
          <w:rFonts w:ascii="Arial" w:hAnsi="Arial" w:cs="Arial"/>
          <w:sz w:val="18"/>
          <w:szCs w:val="18"/>
        </w:rPr>
        <w:t>PMBCL=primary mediastinal B-cell lymphoma.</w:t>
      </w:r>
    </w:p>
    <w:p w14:paraId="1760A74E" w14:textId="25B1F9C1" w:rsidR="00261B49" w:rsidRPr="00261B49" w:rsidRDefault="00261B49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*Insufficient events within this group to be considered in univariable analysis model. </w:t>
      </w:r>
    </w:p>
    <w:sectPr w:rsidR="00261B49" w:rsidRPr="00261B49" w:rsidSect="005F0E40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39795" w14:textId="77777777" w:rsidR="002C6019" w:rsidRDefault="002C6019" w:rsidP="009A2069">
      <w:pPr>
        <w:spacing w:after="0" w:line="240" w:lineRule="auto"/>
      </w:pPr>
      <w:r>
        <w:separator/>
      </w:r>
    </w:p>
  </w:endnote>
  <w:endnote w:type="continuationSeparator" w:id="0">
    <w:p w14:paraId="517AB2F8" w14:textId="77777777" w:rsidR="002C6019" w:rsidRDefault="002C6019" w:rsidP="009A20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5D59C7" w14:textId="77777777" w:rsidR="002C6019" w:rsidRDefault="002C6019" w:rsidP="009A2069">
      <w:pPr>
        <w:spacing w:after="0" w:line="240" w:lineRule="auto"/>
      </w:pPr>
      <w:r>
        <w:separator/>
      </w:r>
    </w:p>
  </w:footnote>
  <w:footnote w:type="continuationSeparator" w:id="0">
    <w:p w14:paraId="3772E08F" w14:textId="77777777" w:rsidR="002C6019" w:rsidRDefault="002C6019" w:rsidP="009A206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15190272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D2B5E0" w14:textId="159DB16B" w:rsidR="002E5249" w:rsidRDefault="002E524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A7C74E" w14:textId="6BE04E1D" w:rsidR="009A2069" w:rsidRDefault="009A2069" w:rsidP="00BA2A54">
    <w:pPr>
      <w:pStyle w:val="Header"/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5258"/>
    <w:rsid w:val="00064813"/>
    <w:rsid w:val="0007623C"/>
    <w:rsid w:val="000C3A0C"/>
    <w:rsid w:val="00140A36"/>
    <w:rsid w:val="00163D39"/>
    <w:rsid w:val="00192981"/>
    <w:rsid w:val="001B5EB4"/>
    <w:rsid w:val="001E4D03"/>
    <w:rsid w:val="0026019B"/>
    <w:rsid w:val="00261B49"/>
    <w:rsid w:val="002C6019"/>
    <w:rsid w:val="002E5249"/>
    <w:rsid w:val="002F2897"/>
    <w:rsid w:val="003E083D"/>
    <w:rsid w:val="003E4350"/>
    <w:rsid w:val="00434616"/>
    <w:rsid w:val="004474D2"/>
    <w:rsid w:val="004B21C1"/>
    <w:rsid w:val="005006CE"/>
    <w:rsid w:val="00526B37"/>
    <w:rsid w:val="00555258"/>
    <w:rsid w:val="005B03F6"/>
    <w:rsid w:val="005E6493"/>
    <w:rsid w:val="005F0E40"/>
    <w:rsid w:val="0060054F"/>
    <w:rsid w:val="00647A97"/>
    <w:rsid w:val="00651E1D"/>
    <w:rsid w:val="00684BE6"/>
    <w:rsid w:val="006A0800"/>
    <w:rsid w:val="006C3B83"/>
    <w:rsid w:val="006E4BE9"/>
    <w:rsid w:val="007465AE"/>
    <w:rsid w:val="007A7C5C"/>
    <w:rsid w:val="007E5471"/>
    <w:rsid w:val="00821A8D"/>
    <w:rsid w:val="00837816"/>
    <w:rsid w:val="008B1129"/>
    <w:rsid w:val="00926BC3"/>
    <w:rsid w:val="009270BD"/>
    <w:rsid w:val="009367A8"/>
    <w:rsid w:val="00937DB0"/>
    <w:rsid w:val="009460F7"/>
    <w:rsid w:val="00950F00"/>
    <w:rsid w:val="00997779"/>
    <w:rsid w:val="009A2069"/>
    <w:rsid w:val="009A5FD9"/>
    <w:rsid w:val="009C789C"/>
    <w:rsid w:val="00A17387"/>
    <w:rsid w:val="00A57848"/>
    <w:rsid w:val="00B36758"/>
    <w:rsid w:val="00B57318"/>
    <w:rsid w:val="00B70712"/>
    <w:rsid w:val="00BA2A54"/>
    <w:rsid w:val="00C05073"/>
    <w:rsid w:val="00C77E02"/>
    <w:rsid w:val="00D00A89"/>
    <w:rsid w:val="00D30240"/>
    <w:rsid w:val="00D94BC6"/>
    <w:rsid w:val="00DF0112"/>
    <w:rsid w:val="00E21836"/>
    <w:rsid w:val="00EB50C9"/>
    <w:rsid w:val="00EB746F"/>
    <w:rsid w:val="00F54DA4"/>
    <w:rsid w:val="00F70233"/>
    <w:rsid w:val="00FC15C7"/>
    <w:rsid w:val="00FF60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C5462F"/>
  <w15:chartTrackingRefBased/>
  <w15:docId w15:val="{652A856C-EBD6-4B0F-BD18-B18C76B21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387"/>
  </w:style>
  <w:style w:type="paragraph" w:styleId="Heading1">
    <w:name w:val="heading 1"/>
    <w:basedOn w:val="Normal"/>
    <w:next w:val="Normal"/>
    <w:link w:val="Heading1Char"/>
    <w:uiPriority w:val="9"/>
    <w:qFormat/>
    <w:rsid w:val="0055525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5525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5525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5525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5525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5525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5525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5525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5525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552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552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552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552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552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552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552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552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552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5525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552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525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552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5525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552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5525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552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552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552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5525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7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A2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2069"/>
  </w:style>
  <w:style w:type="paragraph" w:styleId="Footer">
    <w:name w:val="footer"/>
    <w:basedOn w:val="Normal"/>
    <w:link w:val="FooterChar"/>
    <w:uiPriority w:val="99"/>
    <w:unhideWhenUsed/>
    <w:rsid w:val="009A206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2069"/>
  </w:style>
  <w:style w:type="character" w:styleId="CommentReference">
    <w:name w:val="annotation reference"/>
    <w:basedOn w:val="DefaultParagraphFont"/>
    <w:uiPriority w:val="99"/>
    <w:semiHidden/>
    <w:unhideWhenUsed/>
    <w:rsid w:val="003E08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08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08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8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83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  <clbl:label id="{8db864bc-821c-4dd3-a9c9-5002b5129ec6}" enabled="1" method="Standard" siteId="{0b95a125-791c-4f0a-9f9e-99e36311750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20</Words>
  <Characters>2932</Characters>
  <Application>Microsoft Office Word</Application>
  <DocSecurity>0</DocSecurity>
  <Lines>325</Lines>
  <Paragraphs>203</Paragraphs>
  <ScaleCrop>false</ScaleCrop>
  <Company/>
  <LinksUpToDate>false</LinksUpToDate>
  <CharactersWithSpaces>3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 Epperla</dc:creator>
  <cp:keywords/>
  <dc:description/>
  <cp:lastModifiedBy>Naren Epperla</cp:lastModifiedBy>
  <cp:revision>10</cp:revision>
  <dcterms:created xsi:type="dcterms:W3CDTF">2026-01-08T16:53:00Z</dcterms:created>
  <dcterms:modified xsi:type="dcterms:W3CDTF">2026-01-08T2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4a83117-2a9f-4795-b9a0-ca18df1981c1</vt:lpwstr>
  </property>
</Properties>
</file>